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Supplemental Table 2</w:t>
      </w:r>
      <w:r>
        <w:rPr>
          <w:rFonts w:cs="Times New Roman" w:ascii="Times New Roman" w:hAnsi="Times New Roman"/>
          <w:sz w:val="18"/>
          <w:szCs w:val="18"/>
          <w:lang w:val="en-US"/>
        </w:rPr>
        <w:t>. Stratified analyses for</w:t>
      </w:r>
      <w:r>
        <w:rPr/>
        <w:t xml:space="preserve"> overall and cause-specific risks of THA revision</w:t>
      </w:r>
    </w:p>
    <w:tbl>
      <w:tblPr>
        <w:tblW w:w="15048" w:type="dxa"/>
        <w:jc w:val="left"/>
        <w:tblInd w:w="-77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8"/>
        <w:gridCol w:w="952"/>
        <w:gridCol w:w="635"/>
        <w:gridCol w:w="630"/>
        <w:gridCol w:w="583"/>
        <w:gridCol w:w="533"/>
        <w:gridCol w:w="696"/>
        <w:gridCol w:w="616"/>
        <w:gridCol w:w="690"/>
        <w:gridCol w:w="583"/>
        <w:gridCol w:w="545"/>
        <w:gridCol w:w="635"/>
        <w:gridCol w:w="702"/>
        <w:gridCol w:w="630"/>
        <w:gridCol w:w="583"/>
        <w:gridCol w:w="463"/>
        <w:gridCol w:w="697"/>
        <w:gridCol w:w="616"/>
        <w:gridCol w:w="630"/>
        <w:gridCol w:w="583"/>
        <w:gridCol w:w="455"/>
        <w:gridCol w:w="783"/>
      </w:tblGrid>
      <w:tr>
        <w:trPr>
          <w:trHeight w:val="300" w:hRule="atLeast"/>
        </w:trPr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l-cause revision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4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evision for periprosthetic fracture or implant failur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3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vision for luxatio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vision for mechanical complications</w:t>
            </w:r>
          </w:p>
        </w:tc>
      </w:tr>
      <w:tr>
        <w:trPr>
          <w:trHeight w:val="495" w:hRule="atLeast"/>
        </w:trPr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umbe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Num-ber of </w:t>
              <w:br/>
              <w:t>event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djus-ted H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Num-ber of </w:t>
              <w:br/>
              <w:t>event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djus-ted H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Num-ber of </w:t>
              <w:br/>
              <w:t>event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djus-ted H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Num-ber of </w:t>
              <w:br/>
              <w:t>event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djus-ted H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Overall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4,10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,96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6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8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0.000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50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8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27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8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4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21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81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tratified on sex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2,17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6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8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Wome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1,9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2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0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05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7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Stratified on age group (years)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-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6,94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8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0-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2,5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6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6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0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0.0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7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4,5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1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9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tratified on indicatio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Osteoarthriti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6,9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0.00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4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6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3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3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raumati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7,1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4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59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9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4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758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tratified on cementation typ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ement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,3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.5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.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8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.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106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ybri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3,6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7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.5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5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9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835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verse hybri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04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1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.0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2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.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0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.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076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ncement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1,08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1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0.00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35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9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tratified on bearing surfac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o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4,5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1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2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27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7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oP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6,05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9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66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5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3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362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M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6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1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.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2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4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363</w:t>
            </w:r>
          </w:p>
        </w:tc>
      </w:tr>
      <w:tr>
        <w:trPr>
          <w:trHeight w:val="300" w:hRule="atLeast"/>
        </w:trPr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4,80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4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71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8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4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3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46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9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15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Exchangeable neck versus fixed neck THAs; 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18"/>
          <w:szCs w:val="18"/>
          <w:lang w:val="en-US"/>
        </w:rPr>
        <w:t>adjusted hazard ratio of THA revision from multivariate Fine and Gray full Cox model (adjusted for THA characteristics, patient characteristics, treatments, and hospital stay characteristics); HR = hazard ratio; CoC = ceramic-on-ceramic; CoP = ceramic-on-polyethylene; MoM = metal-on-metal; MoP = metal-on-polyethylene.</w:t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9:00:00Z</dcterms:created>
  <dc:creator>Bonnie Pirello</dc:creator>
  <dc:description/>
  <cp:keywords/>
  <dc:language>en-US</dc:language>
  <cp:lastModifiedBy>Bonnie Pirello</cp:lastModifiedBy>
  <dcterms:modified xsi:type="dcterms:W3CDTF">2017-01-13T19:00:00Z</dcterms:modified>
  <cp:revision>2</cp:revision>
  <dc:subject/>
  <dc:title/>
</cp:coreProperties>
</file>